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396B0" w14:textId="77777777" w:rsidR="00C65476" w:rsidRPr="008D0763" w:rsidRDefault="00C65476" w:rsidP="00C65476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  <w:b/>
          <w:bCs/>
        </w:rPr>
        <w:t>S</w:t>
      </w:r>
      <w:r w:rsidRPr="003D6915">
        <w:rPr>
          <w:rFonts w:ascii="Times" w:hAnsi="Times" w:cs="Times"/>
          <w:b/>
          <w:bCs/>
        </w:rPr>
        <w:t xml:space="preserve">upplementary </w:t>
      </w:r>
      <w:r w:rsidRPr="008D0763">
        <w:rPr>
          <w:rFonts w:ascii="Times" w:hAnsi="Times" w:cs="Times"/>
          <w:b/>
          <w:bCs/>
        </w:rPr>
        <w:t>Table 1</w:t>
      </w:r>
      <w:r w:rsidRPr="008D0763">
        <w:rPr>
          <w:rFonts w:ascii="Times" w:hAnsi="Times" w:cs="Times"/>
        </w:rPr>
        <w:t xml:space="preserve">. List of </w:t>
      </w:r>
      <w:proofErr w:type="spellStart"/>
      <w:r w:rsidRPr="008D0763">
        <w:rPr>
          <w:rFonts w:ascii="Times" w:hAnsi="Times" w:cs="Times"/>
        </w:rPr>
        <w:t>qRT</w:t>
      </w:r>
      <w:proofErr w:type="spellEnd"/>
      <w:r w:rsidRPr="008D0763">
        <w:rPr>
          <w:rFonts w:ascii="Times" w:hAnsi="Times" w:cs="Times"/>
        </w:rPr>
        <w:t>-PCRT primers.</w:t>
      </w:r>
    </w:p>
    <w:tbl>
      <w:tblPr>
        <w:tblW w:w="9782" w:type="dxa"/>
        <w:tblLook w:val="04A0" w:firstRow="1" w:lastRow="0" w:firstColumn="1" w:lastColumn="0" w:noHBand="0" w:noVBand="1"/>
      </w:tblPr>
      <w:tblGrid>
        <w:gridCol w:w="1430"/>
        <w:gridCol w:w="4420"/>
        <w:gridCol w:w="3932"/>
      </w:tblGrid>
      <w:tr w:rsidR="00C65476" w:rsidRPr="008D0763" w14:paraId="0AC34A07" w14:textId="77777777" w:rsidTr="003169D4">
        <w:trPr>
          <w:trHeight w:val="290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C0D9" w14:textId="77777777" w:rsidR="00C65476" w:rsidRPr="00417FA4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417FA4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Gene name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EF52" w14:textId="77777777" w:rsidR="00C65476" w:rsidRPr="008D0763" w:rsidRDefault="00C6547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Forward (5’-3’)</w:t>
            </w:r>
          </w:p>
        </w:tc>
        <w:tc>
          <w:tcPr>
            <w:tcW w:w="3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CFE5" w14:textId="77777777" w:rsidR="00C65476" w:rsidRPr="008D0763" w:rsidRDefault="00C65476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Reverse (5’-3’)</w:t>
            </w:r>
          </w:p>
        </w:tc>
      </w:tr>
      <w:tr w:rsidR="00C65476" w:rsidRPr="008D0763" w14:paraId="1FE8B72C" w14:textId="77777777" w:rsidTr="003169D4">
        <w:trPr>
          <w:trHeight w:val="300"/>
        </w:trPr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AD1D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IFIT1</w:t>
            </w:r>
          </w:p>
        </w:tc>
        <w:tc>
          <w:tcPr>
            <w:tcW w:w="4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D859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CCTTGCTGAAGTGTGGAGGAA</w:t>
            </w:r>
          </w:p>
        </w:tc>
        <w:tc>
          <w:tcPr>
            <w:tcW w:w="3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AB9F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ATCCAGGCGATAGGCAGAGATC</w:t>
            </w:r>
          </w:p>
        </w:tc>
      </w:tr>
      <w:tr w:rsidR="00C65476" w:rsidRPr="008D0763" w14:paraId="4044B2E4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DC7E69B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IFIT2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38E6970F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GAGCAGATTCTGAGGCTTTGC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013DF09F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GATGAGGCTTCCAGACTCCAA</w:t>
            </w:r>
          </w:p>
        </w:tc>
      </w:tr>
      <w:tr w:rsidR="00C65476" w:rsidRPr="008D0763" w14:paraId="63EBF071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68FB856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IFIT3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729F8292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CTGGAATGCTTACGGCAAGCT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6C61183E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AGCATCTGAGAGTCTGCCCAA</w:t>
            </w:r>
          </w:p>
        </w:tc>
      </w:tr>
      <w:tr w:rsidR="00C65476" w:rsidRPr="008D0763" w14:paraId="7F602874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D740ADF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IFI6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17D1F577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TGATGAGCTGGTCTGCGATCCT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6CC291CC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TAGCCCATCAGGGCACCAATA</w:t>
            </w:r>
          </w:p>
        </w:tc>
      </w:tr>
      <w:tr w:rsidR="00C65476" w:rsidRPr="008D0763" w14:paraId="789FA1C2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6FCF955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IFI30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51F5E9D9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TGGGAGTTCAAGTGCCAGCAT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62191DF8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CAGACAATGGTCAGGAAGGCT</w:t>
            </w:r>
          </w:p>
        </w:tc>
      </w:tr>
      <w:tr w:rsidR="00C65476" w:rsidRPr="008D0763" w14:paraId="7C546765" w14:textId="77777777" w:rsidTr="003169D4">
        <w:trPr>
          <w:trHeight w:val="31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F0D9A8C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IFI35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67EEA521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ACGATCAACATGGAGGAGTGC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4941CCA3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GCAGGAAATCCAGTGACCAAC</w:t>
            </w:r>
          </w:p>
        </w:tc>
      </w:tr>
      <w:tr w:rsidR="00C65476" w:rsidRPr="008D0763" w14:paraId="4E449A87" w14:textId="77777777" w:rsidTr="003169D4">
        <w:trPr>
          <w:trHeight w:val="31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D0F9A42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MX1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6A9DA686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GCTGTTTACCAGACTCCGACA</w:t>
            </w:r>
          </w:p>
        </w:tc>
        <w:tc>
          <w:tcPr>
            <w:tcW w:w="3932" w:type="dxa"/>
            <w:shd w:val="clear" w:color="000000" w:fill="FFFFFF"/>
            <w:vAlign w:val="center"/>
            <w:hideMark/>
          </w:tcPr>
          <w:p w14:paraId="3D0A46A2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ACAAAGCCTGGCAGCTCTCTA</w:t>
            </w:r>
          </w:p>
        </w:tc>
      </w:tr>
      <w:tr w:rsidR="00C65476" w:rsidRPr="008D0763" w14:paraId="799AF080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8E9198A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OAS1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61859D92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AGGAAAGGTGCTTCCGAGGTAG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5DFACD18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GACTGAGGAAGACAACCAGGT</w:t>
            </w:r>
          </w:p>
        </w:tc>
      </w:tr>
      <w:tr w:rsidR="00C65476" w:rsidRPr="008D0763" w14:paraId="136CADCD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8095616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IRF9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29385FF0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CACCGAAGTTCCAGGTAACAC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72C53AC6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AGTCTGCTCCAGCAAGTATCGG</w:t>
            </w:r>
          </w:p>
        </w:tc>
      </w:tr>
      <w:tr w:rsidR="00C65476" w:rsidRPr="008D0763" w14:paraId="2030204B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B544C4A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ISG20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7BFFA346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ACACGTCCACTGACAGGCTGTT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19279FF4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ATCTTCCACCGAGCTGTGTCCA</w:t>
            </w:r>
          </w:p>
        </w:tc>
      </w:tr>
      <w:tr w:rsidR="00C65476" w:rsidRPr="008D0763" w14:paraId="3044BC0B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153B01D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RSAD2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329844B1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CAGTGCAACTACAAATGCGGC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16901365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GGTCTTGAAGAAATGGCTCTCC</w:t>
            </w:r>
          </w:p>
        </w:tc>
      </w:tr>
      <w:tr w:rsidR="00C65476" w:rsidRPr="008D0763" w14:paraId="10026D59" w14:textId="77777777" w:rsidTr="003169D4">
        <w:trPr>
          <w:trHeight w:val="31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7EECE3B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IFIH1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7F6A9E46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CTGAAGTAGGAGTCAAAGCCC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3846D266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CACTGTGGTAGCGATAAGCAG</w:t>
            </w:r>
          </w:p>
        </w:tc>
      </w:tr>
      <w:tr w:rsidR="00C65476" w:rsidRPr="008D0763" w14:paraId="5B046504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8299E16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RTP4</w:t>
            </w:r>
          </w:p>
        </w:tc>
        <w:tc>
          <w:tcPr>
            <w:tcW w:w="4420" w:type="dxa"/>
            <w:shd w:val="clear" w:color="000000" w:fill="FFFFFF"/>
            <w:vAlign w:val="center"/>
            <w:hideMark/>
          </w:tcPr>
          <w:p w14:paraId="7FA29904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ACGCTGAAGTTGGATGGCAAC</w:t>
            </w:r>
          </w:p>
        </w:tc>
        <w:tc>
          <w:tcPr>
            <w:tcW w:w="3932" w:type="dxa"/>
            <w:shd w:val="clear" w:color="000000" w:fill="FFFFFF"/>
            <w:vAlign w:val="center"/>
            <w:hideMark/>
          </w:tcPr>
          <w:p w14:paraId="1BD5254B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TGGCACAGAATCTGCACTTGG</w:t>
            </w:r>
          </w:p>
        </w:tc>
      </w:tr>
      <w:tr w:rsidR="00C65476" w:rsidRPr="008D0763" w14:paraId="417E89F9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2A44230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XCL10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028C0F52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GTGAGAAGAGATGTCTGAATCC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52347522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GTCCATCCTTGGAAGCACTGCA</w:t>
            </w:r>
          </w:p>
        </w:tc>
      </w:tr>
      <w:tr w:rsidR="00C65476" w:rsidRPr="008D0763" w14:paraId="630CFF33" w14:textId="77777777" w:rsidTr="003169D4">
        <w:trPr>
          <w:trHeight w:val="30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E7FE029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XCL11</w:t>
            </w:r>
          </w:p>
        </w:tc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7AC76267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AAGGACAACGATGCCTAAATCCC</w:t>
            </w:r>
          </w:p>
        </w:tc>
        <w:tc>
          <w:tcPr>
            <w:tcW w:w="3932" w:type="dxa"/>
            <w:shd w:val="clear" w:color="auto" w:fill="auto"/>
            <w:noWrap/>
            <w:vAlign w:val="bottom"/>
            <w:hideMark/>
          </w:tcPr>
          <w:p w14:paraId="4E16FDA2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AGATGCCCTTTTCCAGGACTTC</w:t>
            </w:r>
          </w:p>
        </w:tc>
      </w:tr>
      <w:tr w:rsidR="00C65476" w:rsidRPr="008D0763" w14:paraId="4389A78B" w14:textId="77777777" w:rsidTr="003169D4">
        <w:trPr>
          <w:trHeight w:val="300"/>
        </w:trPr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2F15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CL5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ED28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CCTGCTGCTTTGCCTACATTGC</w:t>
            </w:r>
          </w:p>
        </w:tc>
        <w:tc>
          <w:tcPr>
            <w:tcW w:w="3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D7AB" w14:textId="77777777" w:rsidR="00C65476" w:rsidRPr="008D0763" w:rsidRDefault="00C65476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D0763">
              <w:rPr>
                <w:rFonts w:ascii="Times" w:eastAsia="Times New Roman" w:hAnsi="Times" w:cs="Times"/>
                <w:kern w:val="0"/>
                <w14:ligatures w14:val="none"/>
              </w:rPr>
              <w:t>ACACACTTGGCGGTTCTTTCGG</w:t>
            </w:r>
          </w:p>
        </w:tc>
      </w:tr>
    </w:tbl>
    <w:p w14:paraId="12ED530B" w14:textId="77777777" w:rsidR="00C65476" w:rsidRPr="008D0763" w:rsidRDefault="00C65476" w:rsidP="00C65476">
      <w:pPr>
        <w:spacing w:line="360" w:lineRule="auto"/>
        <w:rPr>
          <w:rFonts w:ascii="Times" w:hAnsi="Times" w:cs="Times"/>
        </w:rPr>
      </w:pPr>
    </w:p>
    <w:p w14:paraId="6C7594AB" w14:textId="77777777" w:rsidR="00C65476" w:rsidRDefault="00C65476" w:rsidP="00C65476">
      <w:pPr>
        <w:spacing w:line="360" w:lineRule="auto"/>
        <w:rPr>
          <w:rFonts w:ascii="Times" w:hAnsi="Times" w:cs="Times"/>
        </w:rPr>
      </w:pPr>
    </w:p>
    <w:p w14:paraId="19311D18" w14:textId="006A3593" w:rsidR="00000000" w:rsidRDefault="00000000" w:rsidP="00C65476">
      <w:pPr>
        <w:spacing w:line="360" w:lineRule="auto"/>
      </w:pPr>
    </w:p>
    <w:sectPr w:rsidR="00E55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DS3MDM2srCwNDZU0lEKTi0uzszPAykwrAUAwfbZUCwAAAA="/>
  </w:docVars>
  <w:rsids>
    <w:rsidRoot w:val="00C65476"/>
    <w:rsid w:val="00130B97"/>
    <w:rsid w:val="007C5D3A"/>
    <w:rsid w:val="00B707CB"/>
    <w:rsid w:val="00BE0483"/>
    <w:rsid w:val="00C65476"/>
    <w:rsid w:val="00E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779E4"/>
  <w15:chartTrackingRefBased/>
  <w15:docId w15:val="{252830E6-EB36-4EDC-A355-B90E6D65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>Houston Methodist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Khanh M.</dc:creator>
  <cp:keywords/>
  <dc:description/>
  <cp:lastModifiedBy>Chau, Khanh M.</cp:lastModifiedBy>
  <cp:revision>1</cp:revision>
  <dcterms:created xsi:type="dcterms:W3CDTF">2023-12-22T04:09:00Z</dcterms:created>
  <dcterms:modified xsi:type="dcterms:W3CDTF">2023-12-22T04:10:00Z</dcterms:modified>
</cp:coreProperties>
</file>